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8AE" w:rsidRDefault="008578AE" w:rsidP="008578AE">
      <w:pPr>
        <w:rPr>
          <w:rFonts w:ascii="Times New Roman" w:hAnsi="Times New Roman"/>
          <w:bCs/>
          <w:kern w:val="0"/>
          <w:sz w:val="22"/>
          <w:szCs w:val="18"/>
          <w:lang w:val="en-GB"/>
        </w:rPr>
      </w:pPr>
      <w:r>
        <w:rPr>
          <w:rFonts w:ascii="Times New Roman" w:hAnsi="Times New Roman"/>
          <w:b/>
          <w:sz w:val="22"/>
          <w:szCs w:val="18"/>
          <w:lang w:val="en-GB"/>
        </w:rPr>
        <w:t>S2</w:t>
      </w:r>
      <w:r w:rsidR="00706B9F">
        <w:rPr>
          <w:rFonts w:ascii="Times New Roman" w:hAnsi="Times New Roman"/>
          <w:b/>
          <w:sz w:val="22"/>
          <w:szCs w:val="18"/>
          <w:lang w:val="en-GB"/>
        </w:rPr>
        <w:t xml:space="preserve"> </w:t>
      </w:r>
      <w:r w:rsidR="00706B9F" w:rsidRPr="003D5465">
        <w:rPr>
          <w:rFonts w:ascii="Times New Roman" w:hAnsi="Times New Roman"/>
          <w:b/>
          <w:sz w:val="22"/>
          <w:szCs w:val="18"/>
          <w:lang w:val="en-GB"/>
        </w:rPr>
        <w:t>Table</w:t>
      </w:r>
      <w:r w:rsidRPr="003D5465">
        <w:rPr>
          <w:rFonts w:ascii="Times New Roman" w:hAnsi="Times New Roman"/>
          <w:b/>
          <w:sz w:val="22"/>
          <w:szCs w:val="18"/>
          <w:lang w:val="en-GB"/>
        </w:rPr>
        <w:t>.</w:t>
      </w:r>
      <w:r w:rsidRPr="003D5465">
        <w:rPr>
          <w:rFonts w:ascii="Times New Roman" w:hAnsi="Times New Roman"/>
          <w:b/>
          <w:bCs/>
          <w:kern w:val="0"/>
          <w:sz w:val="22"/>
          <w:szCs w:val="18"/>
          <w:lang w:val="en-GB"/>
        </w:rPr>
        <w:t xml:space="preserve"> </w:t>
      </w:r>
      <w:r w:rsidR="000B411C" w:rsidRPr="00AF1D76">
        <w:rPr>
          <w:rFonts w:ascii="Times New Roman" w:hAnsi="Times New Roman"/>
          <w:bCs/>
          <w:kern w:val="0"/>
          <w:sz w:val="22"/>
          <w:szCs w:val="18"/>
        </w:rPr>
        <w:t>List of 111 proteins previously identified</w:t>
      </w:r>
      <w:r w:rsidR="000B411C">
        <w:rPr>
          <w:rFonts w:ascii="Times New Roman" w:hAnsi="Times New Roman"/>
          <w:bCs/>
          <w:kern w:val="0"/>
          <w:sz w:val="22"/>
          <w:szCs w:val="18"/>
        </w:rPr>
        <w:t xml:space="preserve"> </w:t>
      </w:r>
      <w:r w:rsidR="000B411C" w:rsidRPr="00AF1D76">
        <w:rPr>
          <w:rFonts w:ascii="Times New Roman" w:hAnsi="Times New Roman"/>
          <w:bCs/>
          <w:kern w:val="0"/>
          <w:sz w:val="22"/>
          <w:szCs w:val="18"/>
        </w:rPr>
        <w:t>in mature sperm tail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7"/>
        <w:gridCol w:w="1675"/>
        <w:gridCol w:w="829"/>
        <w:gridCol w:w="968"/>
        <w:gridCol w:w="1760"/>
        <w:gridCol w:w="957"/>
        <w:gridCol w:w="1090"/>
      </w:tblGrid>
      <w:tr w:rsidR="00D83BED" w:rsidRPr="00D821F8" w:rsidTr="005B6756">
        <w:trPr>
          <w:trHeight w:val="330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UniGen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Method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attern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Region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/Solubility</w:t>
            </w: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KO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MID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22a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355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1198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PK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s.43322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678462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fili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296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69112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o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544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b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66703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II/CAIV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186/Mm.16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b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48771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sk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713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b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36175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fn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543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87692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r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80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76598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mca4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886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020416, 1517868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K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948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s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876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39665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yzl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33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4432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ip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086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3747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t8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6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2cr12 (SFAP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m.442063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0217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kt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42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37892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ssr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02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980524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Znf645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324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5760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ta1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n.277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832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ef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278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88994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sun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825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8609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sperg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493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51602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bs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727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0854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pt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873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35951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jb1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785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9864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da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5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1312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-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352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e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9185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-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2534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df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301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9881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nf14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968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2359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in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884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64567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63 (SFAP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869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solubl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65265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3424G06Rik (SFAP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570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solubl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k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845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9510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ssk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102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898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0289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isp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2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kmip1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852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68444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soluble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cdp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972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3984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chd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612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0409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c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895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5536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PI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210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6796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U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4366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TF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295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PE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1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9532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JB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152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2744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e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ga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27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5189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25A3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490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3757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DO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134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KM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347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ba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02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9619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jb1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820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55402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luble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kbp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27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0790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sper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597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2784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sper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790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SK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3978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9553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lm1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859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6009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soluble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6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128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8901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δ-, κ-, and μ-opioid receptor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2353/Hs.106795/Hs.3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e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84994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k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91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9068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k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94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3C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639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96441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,K-ATPase a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3718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6170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,K-ATPase a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6622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,K-ATPase b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2911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,K-ATPase b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4777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sper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873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625279, 16036917 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tsper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843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970151, 16036917 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kt4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823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9663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soluble</w:t>
            </w:r>
          </w:p>
        </w:tc>
        <w:tc>
          <w:tcPr>
            <w:tcW w:w="5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ga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327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7710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NA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4873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12612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k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61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8793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g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42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211599, 11884588 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de1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06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0164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h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260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5461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ef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527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7925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m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6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57544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QP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4553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40792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2862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5775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sga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327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8581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KAP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983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9694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7231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3621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CN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225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17364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e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799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0963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G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918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4679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kap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4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06363, 1216740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DF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860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2801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nf3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628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3341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913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9369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xndc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557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9088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x2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33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59214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g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17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6772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4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104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1258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PZA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31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2907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KT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1271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e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2906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df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564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7008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s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1172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51847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8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894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C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rosome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8374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C10045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398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2025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mfbp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421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68771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XNDC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987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 (e,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99755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lc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134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19135, 2256120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4326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52940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rd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88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d(p) and 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19773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706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2701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pn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235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inciple piece and end piec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91629, 2330367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g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.3307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73309, 26417726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Z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.5922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57839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t5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n.12972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ole tail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58608</w:t>
            </w:r>
          </w:p>
        </w:tc>
      </w:tr>
      <w:tr w:rsidR="00D83BED" w:rsidRPr="00D821F8" w:rsidTr="005B6756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df1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n.98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d piece and principle piece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rtil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BED" w:rsidRPr="00D821F8" w:rsidRDefault="00D83BED" w:rsidP="00796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1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521678, 22037768 </w:t>
            </w:r>
          </w:p>
        </w:tc>
      </w:tr>
    </w:tbl>
    <w:p w:rsidR="005B6756" w:rsidRDefault="005B6756" w:rsidP="005B675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IF, immunofluorescence; WB, western blotting </w:t>
      </w:r>
    </w:p>
    <w:p w:rsidR="005B6756" w:rsidRDefault="005B6756" w:rsidP="005B6756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*: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Distribution of the protein in sperm tail  </w:t>
      </w:r>
    </w:p>
    <w:p w:rsidR="00593ACF" w:rsidRPr="00D83BED" w:rsidRDefault="005B6756" w:rsidP="005B6756"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1: Solubility of the protein in non-ionic detergents 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sectPr w:rsidR="00593ACF" w:rsidRPr="00D83B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82C" w:rsidRDefault="00C7582C" w:rsidP="00601530">
      <w:pPr>
        <w:spacing w:after="0" w:line="240" w:lineRule="auto"/>
      </w:pPr>
      <w:r>
        <w:separator/>
      </w:r>
    </w:p>
  </w:endnote>
  <w:endnote w:type="continuationSeparator" w:id="0">
    <w:p w:rsidR="00C7582C" w:rsidRDefault="00C7582C" w:rsidP="00601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82C" w:rsidRDefault="00C7582C" w:rsidP="00601530">
      <w:pPr>
        <w:spacing w:after="0" w:line="240" w:lineRule="auto"/>
      </w:pPr>
      <w:r>
        <w:separator/>
      </w:r>
    </w:p>
  </w:footnote>
  <w:footnote w:type="continuationSeparator" w:id="0">
    <w:p w:rsidR="00C7582C" w:rsidRDefault="00C7582C" w:rsidP="00601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8AE"/>
    <w:rsid w:val="000B411C"/>
    <w:rsid w:val="000D7D90"/>
    <w:rsid w:val="004468C8"/>
    <w:rsid w:val="004E1A84"/>
    <w:rsid w:val="005519BC"/>
    <w:rsid w:val="005577B1"/>
    <w:rsid w:val="00586ECC"/>
    <w:rsid w:val="00593ACF"/>
    <w:rsid w:val="005B6756"/>
    <w:rsid w:val="005C1F10"/>
    <w:rsid w:val="00601530"/>
    <w:rsid w:val="00706B9F"/>
    <w:rsid w:val="007B03F4"/>
    <w:rsid w:val="008578AE"/>
    <w:rsid w:val="00A42180"/>
    <w:rsid w:val="00BC10CD"/>
    <w:rsid w:val="00C6790A"/>
    <w:rsid w:val="00C7582C"/>
    <w:rsid w:val="00D419F3"/>
    <w:rsid w:val="00D83BED"/>
    <w:rsid w:val="00DB60C6"/>
    <w:rsid w:val="00E85823"/>
    <w:rsid w:val="00EE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FDC80D-353A-4976-9C51-B8641B83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78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5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1530"/>
  </w:style>
  <w:style w:type="paragraph" w:styleId="a4">
    <w:name w:val="footer"/>
    <w:basedOn w:val="a"/>
    <w:link w:val="Char0"/>
    <w:uiPriority w:val="99"/>
    <w:unhideWhenUsed/>
    <w:rsid w:val="006015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1530"/>
  </w:style>
  <w:style w:type="character" w:styleId="a5">
    <w:name w:val="Hyperlink"/>
    <w:basedOn w:val="a0"/>
    <w:uiPriority w:val="99"/>
    <w:semiHidden/>
    <w:unhideWhenUsed/>
    <w:rsid w:val="00D83BED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83BED"/>
    <w:rPr>
      <w:color w:val="954F72"/>
      <w:u w:val="single"/>
    </w:rPr>
  </w:style>
  <w:style w:type="paragraph" w:customStyle="1" w:styleId="font5">
    <w:name w:val="font5"/>
    <w:basedOn w:val="a"/>
    <w:rsid w:val="00D83B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D83B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D83B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D83B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D83B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22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8</cp:revision>
  <dcterms:created xsi:type="dcterms:W3CDTF">2017-01-20T04:29:00Z</dcterms:created>
  <dcterms:modified xsi:type="dcterms:W3CDTF">2017-02-03T00:37:00Z</dcterms:modified>
</cp:coreProperties>
</file>